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20D58" w14:textId="27983351" w:rsidR="00246F79" w:rsidRPr="00011634" w:rsidRDefault="00246F79" w:rsidP="00246F79">
      <w:pPr>
        <w:spacing w:after="240"/>
        <w:jc w:val="center"/>
        <w:rPr>
          <w:rFonts w:ascii="Times New Roman" w:hAnsi="Times New Roman" w:cs="Times New Roman"/>
          <w:i/>
          <w:iCs/>
        </w:rPr>
      </w:pPr>
      <w:bookmarkStart w:id="0" w:name="_GoBack"/>
      <w:bookmarkEnd w:id="0"/>
      <w:r w:rsidRPr="00011634">
        <w:rPr>
          <w:rStyle w:val="fontstyle01"/>
          <w:rFonts w:ascii="Times New Roman" w:hAnsi="Times New Roman" w:cs="Times New Roman"/>
          <w:i w:val="0"/>
          <w:iCs w:val="0"/>
        </w:rPr>
        <w:t>Supplementary Material</w:t>
      </w:r>
    </w:p>
    <w:p w14:paraId="6FC37C5F" w14:textId="370AB778" w:rsidR="00246F79" w:rsidRPr="00246F79" w:rsidRDefault="00246F79" w:rsidP="00246F79">
      <w:pPr>
        <w:spacing w:after="240"/>
        <w:rPr>
          <w:rFonts w:ascii="Times New Roman" w:hAnsi="Times New Roman" w:cs="Times New Roman"/>
        </w:rPr>
      </w:pPr>
      <w:r w:rsidRPr="00246F7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="00214CC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Pr="00246F7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and Table</w:t>
      </w:r>
    </w:p>
    <w:p w14:paraId="390FE196" w14:textId="4AEBCCD7" w:rsidR="00DA242D" w:rsidRPr="00564213" w:rsidRDefault="00214CCE" w:rsidP="00564213">
      <w:pPr>
        <w:pStyle w:val="ListParagraph"/>
        <w:numPr>
          <w:ilvl w:val="1"/>
          <w:numId w:val="2"/>
        </w:numPr>
        <w:spacing w:after="240"/>
        <w:ind w:firstLineChars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642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</w:t>
      </w:r>
    </w:p>
    <w:p w14:paraId="3AC8F856" w14:textId="7F12C693" w:rsidR="00564213" w:rsidRDefault="00564213" w:rsidP="00564213">
      <w:pPr>
        <w:spacing w:after="240"/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1673D7EB" wp14:editId="41B657AA">
            <wp:extent cx="5274310" cy="27940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A72D1" w14:textId="5450CBB3" w:rsidR="00564213" w:rsidRDefault="00564213" w:rsidP="00564213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1" w:name="_Hlk104404065"/>
      <w:proofErr w:type="gramStart"/>
      <w:r w:rsidRPr="00214CC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1</w:t>
      </w:r>
      <w:bookmarkEnd w:id="1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64213">
        <w:rPr>
          <w:rFonts w:ascii="Times New Roman" w:hAnsi="Times New Roman" w:cs="Times New Roman"/>
          <w:sz w:val="24"/>
          <w:szCs w:val="24"/>
        </w:rPr>
        <w:t>Phylogenetic tree analysis of GmWRKY21 and the published genes in group Ⅱ-c of WRKY transcription factor family. The GmWRKY21 gene was labeled with a black circle. The</w:t>
      </w:r>
      <w:r w:rsidRPr="00564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4213">
        <w:rPr>
          <w:rFonts w:ascii="Times New Roman" w:hAnsi="Times New Roman" w:cs="Times New Roman"/>
          <w:sz w:val="24"/>
          <w:szCs w:val="24"/>
        </w:rPr>
        <w:t xml:space="preserve">detailed information of the published genes in group Ⅱ-c of WRKY transcription factor family </w:t>
      </w:r>
      <w:proofErr w:type="gramStart"/>
      <w:r w:rsidRPr="00564213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564213">
        <w:rPr>
          <w:rFonts w:ascii="Times New Roman" w:hAnsi="Times New Roman" w:cs="Times New Roman"/>
          <w:sz w:val="24"/>
          <w:szCs w:val="24"/>
        </w:rPr>
        <w:t xml:space="preserve"> available from the Supplementary Table S2.</w:t>
      </w:r>
    </w:p>
    <w:p w14:paraId="3AA36845" w14:textId="29E3FB88" w:rsidR="00564213" w:rsidRDefault="00564213" w:rsidP="00564213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2A35496E" w14:textId="77777777" w:rsidR="00564213" w:rsidRPr="00564213" w:rsidRDefault="00564213" w:rsidP="00564213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185DF9B0" w14:textId="372EB5C4" w:rsidR="00DA242D" w:rsidRDefault="00DA242D" w:rsidP="00DA242D">
      <w:pPr>
        <w:jc w:val="center"/>
      </w:pPr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0EC5A31F" wp14:editId="21CDE58F">
            <wp:extent cx="3450336" cy="27249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336" cy="272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B0505" w14:textId="542FDD62" w:rsidR="00214CCE" w:rsidRPr="00214CCE" w:rsidRDefault="00214CCE" w:rsidP="00214C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14CC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</w:t>
      </w:r>
      <w:r w:rsidR="00D618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proofErr w:type="gramEnd"/>
      <w:r w:rsidRPr="00214CCE">
        <w:t xml:space="preserve"> </w:t>
      </w:r>
      <w:proofErr w:type="gramStart"/>
      <w:r w:rsidR="00EC02D4" w:rsidRPr="00214CCE">
        <w:rPr>
          <w:rFonts w:ascii="Times New Roman" w:hAnsi="Times New Roman" w:cs="Times New Roman"/>
          <w:sz w:val="24"/>
          <w:szCs w:val="24"/>
        </w:rPr>
        <w:t xml:space="preserve">Molecular identification of </w:t>
      </w:r>
      <w:r w:rsidR="00EC02D4" w:rsidRPr="00F16505">
        <w:rPr>
          <w:rFonts w:ascii="Times New Roman" w:hAnsi="Times New Roman" w:cs="Times New Roman"/>
          <w:i/>
          <w:iCs/>
          <w:sz w:val="24"/>
          <w:szCs w:val="24"/>
        </w:rPr>
        <w:t>GmWRKY21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 transgenic Arabidopsis lines.</w:t>
      </w:r>
      <w:proofErr w:type="gramEnd"/>
      <w:r w:rsidR="00EC02D4" w:rsidRPr="00214C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C02D4" w:rsidRPr="00214CC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C02D4" w:rsidRPr="00214CCE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="00EC02D4" w:rsidRPr="00214C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="00EC02D4" w:rsidRPr="00F16505">
        <w:rPr>
          <w:rFonts w:ascii="Times New Roman" w:hAnsi="Times New Roman" w:cs="Times New Roman"/>
          <w:i/>
          <w:iCs/>
          <w:sz w:val="24"/>
          <w:szCs w:val="24"/>
        </w:rPr>
        <w:t>GmWRKY21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 transgenic Arabidopsis lines. The three-week-old</w:t>
      </w:r>
      <w:r w:rsidRPr="00214C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seedlings were used to perform the molecular identification of </w:t>
      </w:r>
      <w:r w:rsidR="00EC02D4" w:rsidRPr="00F16505">
        <w:rPr>
          <w:rFonts w:ascii="Times New Roman" w:hAnsi="Times New Roman" w:cs="Times New Roman"/>
          <w:i/>
          <w:iCs/>
          <w:sz w:val="24"/>
          <w:szCs w:val="24"/>
        </w:rPr>
        <w:t>GmWRKY21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 transgenic</w:t>
      </w:r>
      <w:r w:rsidRPr="00214C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Arabidopsis plant and lines. WT: wild type; OE-1, 2, 3, 4, 5, 7, 8, 9, and 10: </w:t>
      </w:r>
      <w:r w:rsidR="00EC02D4" w:rsidRPr="00F16505">
        <w:rPr>
          <w:rFonts w:ascii="Times New Roman" w:hAnsi="Times New Roman" w:cs="Times New Roman"/>
          <w:i/>
          <w:iCs/>
          <w:sz w:val="24"/>
          <w:szCs w:val="24"/>
        </w:rPr>
        <w:t>GmWRKY21</w:t>
      </w:r>
      <w:r w:rsidRPr="00F1650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C02D4" w:rsidRPr="00214CCE">
        <w:rPr>
          <w:rFonts w:ascii="Times New Roman" w:hAnsi="Times New Roman" w:cs="Times New Roman"/>
          <w:sz w:val="24"/>
          <w:szCs w:val="24"/>
        </w:rPr>
        <w:t>transgenic Arabidopsis</w:t>
      </w:r>
      <w:r w:rsidR="00EC02D4" w:rsidRPr="00214C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02D4" w:rsidRPr="00214CCE">
        <w:rPr>
          <w:rFonts w:ascii="Times New Roman" w:hAnsi="Times New Roman" w:cs="Times New Roman"/>
          <w:sz w:val="24"/>
          <w:szCs w:val="24"/>
        </w:rPr>
        <w:t>lines of T</w:t>
      </w:r>
      <w:r w:rsidR="00EC02D4" w:rsidRPr="00214CC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C02D4" w:rsidRPr="00214CCE">
        <w:rPr>
          <w:rFonts w:ascii="Times New Roman" w:hAnsi="Times New Roman" w:cs="Times New Roman"/>
          <w:sz w:val="24"/>
          <w:szCs w:val="24"/>
        </w:rPr>
        <w:t xml:space="preserve"> generation.</w:t>
      </w:r>
      <w:r w:rsidRPr="00214CCE">
        <w:rPr>
          <w:rFonts w:ascii="Times New Roman" w:hAnsi="Times New Roman" w:cs="Times New Roman"/>
          <w:sz w:val="24"/>
          <w:szCs w:val="24"/>
        </w:rPr>
        <w:t xml:space="preserve"> </w:t>
      </w:r>
      <w:r w:rsidRPr="00F16505">
        <w:rPr>
          <w:rFonts w:ascii="Times New Roman" w:hAnsi="Times New Roman" w:cs="Times New Roman"/>
          <w:i/>
          <w:iCs/>
          <w:sz w:val="24"/>
          <w:szCs w:val="24"/>
        </w:rPr>
        <w:t>GmWRKY21</w:t>
      </w:r>
      <w:r w:rsidRPr="00214CCE">
        <w:rPr>
          <w:rFonts w:ascii="Times New Roman" w:hAnsi="Times New Roman" w:cs="Times New Roman"/>
          <w:sz w:val="24"/>
          <w:szCs w:val="24"/>
        </w:rPr>
        <w:t xml:space="preserve"> transcription levels were substantially (</w:t>
      </w:r>
      <w:r w:rsidRPr="00F1650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4CCE">
        <w:rPr>
          <w:rFonts w:ascii="Times New Roman" w:hAnsi="Times New Roman" w:cs="Times New Roman"/>
          <w:sz w:val="24"/>
          <w:szCs w:val="24"/>
        </w:rPr>
        <w:t> &lt; 0.01) higher in OE-2, OE-4, OE-5 and OE-10 than in W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F4CC23" w14:textId="05D9C4C9" w:rsidR="00DA242D" w:rsidRDefault="00214CCE" w:rsidP="00EC02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oftHyphen/>
      </w:r>
    </w:p>
    <w:p w14:paraId="0E5EF4BE" w14:textId="0C42687C" w:rsidR="00F16505" w:rsidRDefault="00F16505" w:rsidP="00CE71F6">
      <w:pPr>
        <w:jc w:val="center"/>
        <w:rPr>
          <w:rFonts w:ascii="Times New Roman" w:hAnsi="Times New Roman" w:cs="Times New Roman"/>
        </w:rPr>
      </w:pPr>
    </w:p>
    <w:p w14:paraId="02CD6181" w14:textId="58E5F8AE" w:rsidR="00F16505" w:rsidRDefault="00F16505" w:rsidP="00805757">
      <w:pPr>
        <w:jc w:val="center"/>
        <w:rPr>
          <w:rFonts w:ascii="Times New Roman" w:hAnsi="Times New Roman" w:cs="Times New Roman"/>
        </w:rPr>
      </w:pPr>
    </w:p>
    <w:p w14:paraId="6BFE52EE" w14:textId="795C3EB3" w:rsidR="00F16505" w:rsidRPr="00A91964" w:rsidRDefault="00F16505" w:rsidP="00EC02D4">
      <w:pPr>
        <w:rPr>
          <w:rFonts w:ascii="Times New Roman" w:hAnsi="Times New Roman" w:cs="Times New Roman"/>
        </w:rPr>
      </w:pPr>
    </w:p>
    <w:p w14:paraId="6D996E56" w14:textId="0982020E" w:rsidR="00F16505" w:rsidRDefault="00F16505" w:rsidP="00CE71F6">
      <w:pPr>
        <w:jc w:val="center"/>
        <w:rPr>
          <w:rFonts w:ascii="Times New Roman" w:hAnsi="Times New Roman" w:cs="Times New Roman"/>
        </w:rPr>
      </w:pPr>
    </w:p>
    <w:p w14:paraId="2EF3729C" w14:textId="4C80A20A" w:rsidR="00F16505" w:rsidRPr="00CE71F6" w:rsidRDefault="00F16505" w:rsidP="00EC02D4">
      <w:pPr>
        <w:rPr>
          <w:rFonts w:ascii="Times New Roman" w:hAnsi="Times New Roman" w:cs="Times New Roman"/>
        </w:rPr>
      </w:pPr>
    </w:p>
    <w:p w14:paraId="7DD52B87" w14:textId="75F3C856" w:rsidR="00F16505" w:rsidRDefault="00F16505" w:rsidP="00EC02D4">
      <w:pPr>
        <w:rPr>
          <w:rFonts w:ascii="Times New Roman" w:hAnsi="Times New Roman" w:cs="Times New Roman"/>
        </w:rPr>
      </w:pPr>
    </w:p>
    <w:p w14:paraId="24597378" w14:textId="16AF8F8C" w:rsidR="00F16505" w:rsidRDefault="00F16505" w:rsidP="00EC02D4">
      <w:pPr>
        <w:rPr>
          <w:rFonts w:ascii="Times New Roman" w:hAnsi="Times New Roman" w:cs="Times New Roman"/>
        </w:rPr>
      </w:pPr>
    </w:p>
    <w:p w14:paraId="6822B63D" w14:textId="16B62DD6" w:rsidR="00F16505" w:rsidRDefault="00F16505" w:rsidP="00EC02D4">
      <w:pPr>
        <w:rPr>
          <w:rFonts w:ascii="Times New Roman" w:hAnsi="Times New Roman" w:cs="Times New Roman"/>
        </w:rPr>
      </w:pPr>
    </w:p>
    <w:p w14:paraId="66091EE4" w14:textId="06F2FADB" w:rsidR="00F16505" w:rsidRDefault="00F16505" w:rsidP="00EC02D4">
      <w:pPr>
        <w:rPr>
          <w:rFonts w:ascii="Times New Roman" w:hAnsi="Times New Roman" w:cs="Times New Roman"/>
        </w:rPr>
      </w:pPr>
    </w:p>
    <w:p w14:paraId="328E57DC" w14:textId="19CD6485" w:rsidR="00F16505" w:rsidRDefault="00F16505" w:rsidP="00EC02D4">
      <w:pPr>
        <w:rPr>
          <w:rFonts w:ascii="Times New Roman" w:hAnsi="Times New Roman" w:cs="Times New Roman"/>
        </w:rPr>
      </w:pPr>
    </w:p>
    <w:p w14:paraId="779614BC" w14:textId="53A66901" w:rsidR="00F16505" w:rsidRDefault="00F16505" w:rsidP="00EC02D4">
      <w:pPr>
        <w:rPr>
          <w:rFonts w:ascii="Times New Roman" w:hAnsi="Times New Roman" w:cs="Times New Roman"/>
        </w:rPr>
      </w:pPr>
    </w:p>
    <w:p w14:paraId="32173D2E" w14:textId="4092E42E" w:rsidR="00F16505" w:rsidRDefault="00F16505" w:rsidP="00EC02D4">
      <w:pPr>
        <w:rPr>
          <w:rFonts w:ascii="Times New Roman" w:hAnsi="Times New Roman" w:cs="Times New Roman"/>
        </w:rPr>
      </w:pPr>
    </w:p>
    <w:p w14:paraId="5E4883B6" w14:textId="1EF1D681" w:rsidR="00F16505" w:rsidRDefault="00F16505" w:rsidP="00EC02D4">
      <w:pPr>
        <w:rPr>
          <w:rFonts w:ascii="Times New Roman" w:hAnsi="Times New Roman" w:cs="Times New Roman"/>
        </w:rPr>
      </w:pPr>
    </w:p>
    <w:p w14:paraId="3EBED03B" w14:textId="594EBD34" w:rsidR="00F16505" w:rsidRDefault="00F16505" w:rsidP="00EC02D4">
      <w:pPr>
        <w:rPr>
          <w:rFonts w:ascii="Times New Roman" w:hAnsi="Times New Roman" w:cs="Times New Roman"/>
        </w:rPr>
      </w:pPr>
    </w:p>
    <w:p w14:paraId="3CBD4F3B" w14:textId="45954E05" w:rsidR="00564213" w:rsidRDefault="00564213" w:rsidP="00EC02D4">
      <w:pPr>
        <w:rPr>
          <w:rFonts w:ascii="Times New Roman" w:hAnsi="Times New Roman" w:cs="Times New Roman"/>
        </w:rPr>
      </w:pPr>
    </w:p>
    <w:p w14:paraId="0BDEE984" w14:textId="01B11C50" w:rsidR="00564213" w:rsidRDefault="00564213" w:rsidP="00EC02D4">
      <w:pPr>
        <w:rPr>
          <w:rFonts w:ascii="Times New Roman" w:hAnsi="Times New Roman" w:cs="Times New Roman"/>
        </w:rPr>
      </w:pPr>
    </w:p>
    <w:p w14:paraId="0297D4C0" w14:textId="15C97943" w:rsidR="00564213" w:rsidRDefault="00564213" w:rsidP="00EC02D4">
      <w:pPr>
        <w:rPr>
          <w:rFonts w:ascii="Times New Roman" w:hAnsi="Times New Roman" w:cs="Times New Roman"/>
        </w:rPr>
      </w:pPr>
    </w:p>
    <w:p w14:paraId="6D3DA998" w14:textId="71A00F84" w:rsidR="00564213" w:rsidRDefault="00564213" w:rsidP="00EC02D4">
      <w:pPr>
        <w:rPr>
          <w:rFonts w:ascii="Times New Roman" w:hAnsi="Times New Roman" w:cs="Times New Roman"/>
        </w:rPr>
      </w:pPr>
    </w:p>
    <w:p w14:paraId="248026ED" w14:textId="63622232" w:rsidR="00564213" w:rsidRDefault="00564213" w:rsidP="00EC02D4">
      <w:pPr>
        <w:rPr>
          <w:rFonts w:ascii="Times New Roman" w:hAnsi="Times New Roman" w:cs="Times New Roman"/>
        </w:rPr>
      </w:pPr>
    </w:p>
    <w:p w14:paraId="46C6B8AC" w14:textId="77777777" w:rsidR="00564213" w:rsidRDefault="00564213" w:rsidP="00EC02D4">
      <w:pPr>
        <w:rPr>
          <w:rFonts w:ascii="Times New Roman" w:hAnsi="Times New Roman" w:cs="Times New Roman"/>
        </w:rPr>
      </w:pPr>
    </w:p>
    <w:p w14:paraId="2530496F" w14:textId="2D149F62" w:rsidR="00F16505" w:rsidRDefault="00F16505" w:rsidP="00EC02D4">
      <w:pPr>
        <w:rPr>
          <w:rFonts w:ascii="Times New Roman" w:hAnsi="Times New Roman" w:cs="Times New Roman"/>
        </w:rPr>
      </w:pPr>
    </w:p>
    <w:p w14:paraId="2853D5FC" w14:textId="77777777" w:rsidR="005C3AE6" w:rsidRPr="00214CCE" w:rsidRDefault="005C3AE6" w:rsidP="00EC02D4">
      <w:pPr>
        <w:rPr>
          <w:rFonts w:ascii="Times New Roman" w:hAnsi="Times New Roman" w:cs="Times New Roman"/>
        </w:rPr>
      </w:pPr>
    </w:p>
    <w:p w14:paraId="2DDF8126" w14:textId="4C9834C6" w:rsidR="00F16505" w:rsidRPr="00EC02D4" w:rsidRDefault="00F16505" w:rsidP="00F16505">
      <w:pPr>
        <w:spacing w:after="240"/>
        <w:rPr>
          <w:rFonts w:ascii="Times New Roman" w:hAnsi="Times New Roman" w:cs="Times New Roman"/>
        </w:rPr>
      </w:pPr>
      <w:r w:rsidRPr="00214CCE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  </w:t>
      </w:r>
      <w:r w:rsidRPr="00214CC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pplementary </w:t>
      </w:r>
      <w:r w:rsidRPr="00246F7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C025E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</w:p>
    <w:tbl>
      <w:tblPr>
        <w:tblW w:w="8210" w:type="dxa"/>
        <w:tblInd w:w="96" w:type="dxa"/>
        <w:tblLook w:val="04A0" w:firstRow="1" w:lastRow="0" w:firstColumn="1" w:lastColumn="0" w:noHBand="0" w:noVBand="1"/>
      </w:tblPr>
      <w:tblGrid>
        <w:gridCol w:w="2130"/>
        <w:gridCol w:w="6296"/>
      </w:tblGrid>
      <w:tr w:rsidR="00F16505" w:rsidRPr="00F16505" w14:paraId="31DBE52F" w14:textId="77777777" w:rsidTr="00275671">
        <w:trPr>
          <w:trHeight w:val="312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AC5D6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4966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imer sequences (5'to3')</w:t>
            </w:r>
          </w:p>
        </w:tc>
      </w:tr>
      <w:tr w:rsidR="00F16505" w:rsidRPr="00F16505" w14:paraId="26569F8A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337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mWRKY21-F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0856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TTGGGTCTTTGGCTCTT </w:t>
            </w:r>
          </w:p>
        </w:tc>
      </w:tr>
      <w:tr w:rsidR="00F16505" w:rsidRPr="00F16505" w14:paraId="5F16AE01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1D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WRKY2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0F75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GATCATGAGTTTGCAGAAG </w:t>
            </w:r>
          </w:p>
        </w:tc>
      </w:tr>
      <w:tr w:rsidR="00F16505" w:rsidRPr="00F16505" w14:paraId="3C53ABDE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468A" w14:textId="77777777" w:rsidR="00F16505" w:rsidRPr="00F16505" w:rsidRDefault="00F16505" w:rsidP="0027567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F101-WRKY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DE5F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aacacgggggactctagaATGGATTACTATTTTGGAAACCCTAA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16505" w:rsidRPr="00F16505" w14:paraId="0F8F4CD4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6D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F101-WRKY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198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atcggggaaattcgagctcTCATGAGTTTGCAGAAGGGTGC</w:t>
            </w:r>
            <w:proofErr w:type="spellEnd"/>
          </w:p>
        </w:tc>
      </w:tr>
      <w:tr w:rsidR="00F16505" w:rsidRPr="00F16505" w14:paraId="6942BB41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14DF" w14:textId="77777777" w:rsidR="00F16505" w:rsidRPr="00F16505" w:rsidRDefault="00F16505" w:rsidP="0027567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GBKT7W2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6CC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gccatggaggccgaattcATGGATTACTATTTTGGAAACCCTAA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16505" w:rsidRPr="00F16505" w14:paraId="6A65C42F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313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GBKT7W2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069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ctgcaggtcgacggatccCTGAGTTTGCAGAAGGGTGCA</w:t>
            </w:r>
            <w:proofErr w:type="spellEnd"/>
          </w:p>
        </w:tc>
      </w:tr>
      <w:tr w:rsidR="00F16505" w:rsidRPr="00F16505" w14:paraId="1C6374A8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2952" w14:textId="77777777" w:rsidR="00F16505" w:rsidRPr="00F16505" w:rsidRDefault="00F16505" w:rsidP="0027567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1302-WRKY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E5B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gggggactcttgaccatggCTATGGATTACTATTTTGGAAACCCTAA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16505" w:rsidRPr="00F16505" w14:paraId="629A1A25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494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1302-WRKY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B098C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gttcttctcctttactagtTGAGTTTGCAGAAGGGTGCAG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16505" w:rsidRPr="00F16505" w14:paraId="4D967550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8EC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n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CC3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CACCACCGGAGAGAAAATA </w:t>
            </w:r>
          </w:p>
        </w:tc>
      </w:tr>
      <w:tr w:rsidR="00F16505" w:rsidRPr="00F16505" w14:paraId="623C7BA7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B0D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n3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528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TGCACAATTGATGGACCAG </w:t>
            </w:r>
          </w:p>
        </w:tc>
      </w:tr>
      <w:tr w:rsidR="00F16505" w:rsidRPr="00F16505" w14:paraId="53FD5DD2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3B4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TE-</w:t>
            </w: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F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F38A8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ATAGGACTTCCGTTTGTGGCA</w:t>
            </w:r>
          </w:p>
        </w:tc>
      </w:tr>
      <w:tr w:rsidR="00F16505" w:rsidRPr="00F16505" w14:paraId="63DEEB1D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47F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TE-</w:t>
            </w: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R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5E27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AACACAAACGCTAAGGCA</w:t>
            </w:r>
          </w:p>
        </w:tc>
      </w:tr>
      <w:tr w:rsidR="00F16505" w:rsidRPr="00F16505" w14:paraId="5BEBCDCA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4BD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D29A-F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A48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GCGTAACAGGTAAACCTAGAG </w:t>
            </w:r>
          </w:p>
        </w:tc>
      </w:tr>
      <w:tr w:rsidR="00F16505" w:rsidRPr="00F16505" w14:paraId="245F0721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1ED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D29A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08806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CCGATGTAAACGTCGTCC </w:t>
            </w:r>
          </w:p>
        </w:tc>
      </w:tr>
      <w:tr w:rsidR="00F16505" w:rsidRPr="00F16505" w14:paraId="0CCCEB44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0A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MT-</w:t>
            </w: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F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94306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CTTGAGAGAGCTGAGTGACC </w:t>
            </w:r>
          </w:p>
        </w:tc>
      </w:tr>
      <w:tr w:rsidR="00F16505" w:rsidRPr="00F16505" w14:paraId="00EBDC6F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804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MT-</w:t>
            </w:r>
            <w:proofErr w:type="spellStart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3CC28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CTTCTCGGGTCTTCATTCCC </w:t>
            </w:r>
          </w:p>
        </w:tc>
      </w:tr>
      <w:tr w:rsidR="00F16505" w:rsidRPr="00F16505" w14:paraId="35B45F8A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B8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tSTOP1-qF1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7D65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TCCGCGACTGATGTTTGAT</w:t>
            </w:r>
          </w:p>
        </w:tc>
      </w:tr>
      <w:tr w:rsidR="00F16505" w:rsidRPr="00F16505" w14:paraId="59446709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EE6C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STOP1-qR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49567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AGGCATTCGCAATAAGCAT</w:t>
            </w:r>
          </w:p>
        </w:tc>
      </w:tr>
      <w:tr w:rsidR="00F16505" w:rsidRPr="00F16505" w14:paraId="261B662C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19D36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15A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8EB64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GCCACAAAGAAAGCTTCAG </w:t>
            </w:r>
          </w:p>
        </w:tc>
      </w:tr>
      <w:tr w:rsidR="00F16505" w:rsidRPr="00F16505" w14:paraId="07EB2BF2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FCB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15A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C6F0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TTGTTTGCGGCTTCTTTTC </w:t>
            </w:r>
          </w:p>
        </w:tc>
      </w:tr>
      <w:tr w:rsidR="00F16505" w:rsidRPr="00F16505" w14:paraId="1A6E515E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754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IN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85FF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ACAAGAATGCCTTCCAAGC </w:t>
            </w:r>
          </w:p>
        </w:tc>
      </w:tr>
      <w:tr w:rsidR="00F16505" w:rsidRPr="00F16505" w14:paraId="60F31763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2CD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IN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392C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GCATCCGATACACTCTTTCC </w:t>
            </w:r>
          </w:p>
        </w:tc>
      </w:tr>
      <w:tr w:rsidR="00F16505" w:rsidRPr="00F16505" w14:paraId="6DC24BF3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18F7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OS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A10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GTGGTTGGTCTGGCTAA</w:t>
            </w:r>
          </w:p>
        </w:tc>
      </w:tr>
      <w:tr w:rsidR="00F16505" w:rsidRPr="00F16505" w14:paraId="780C82E7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7F2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OS3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3B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TGGTTATCCGGTGGGTAAA </w:t>
            </w:r>
          </w:p>
        </w:tc>
      </w:tr>
      <w:tr w:rsidR="00F16505" w:rsidRPr="00F16505" w14:paraId="53FBBF02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D73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R15B-F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D0D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CAGTGGCATGGGTTCTTCTTCCA </w:t>
            </w:r>
          </w:p>
        </w:tc>
      </w:tr>
      <w:tr w:rsidR="00F16505" w:rsidRPr="00F16505" w14:paraId="1DE69A62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DE8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R15B-R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9D9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AGGTCATCGAGGATGTTGCCGT </w:t>
            </w:r>
          </w:p>
        </w:tc>
      </w:tr>
      <w:tr w:rsidR="00F16505" w:rsidRPr="00F16505" w14:paraId="7959F4D0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5F32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47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C07B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AGTGTCGGAGAGTGTGGTG </w:t>
            </w:r>
          </w:p>
        </w:tc>
      </w:tr>
      <w:tr w:rsidR="00F16505" w:rsidRPr="00F16505" w14:paraId="76A690C2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05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R47-R 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2EA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AGCTGGTGAATCCTCTGC</w:t>
            </w:r>
          </w:p>
        </w:tc>
      </w:tr>
      <w:tr w:rsidR="00F16505" w:rsidRPr="00F16505" w14:paraId="767B0C05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5F0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GBKT7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4F1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CATGGAGGAGCAGAAG</w:t>
            </w:r>
          </w:p>
        </w:tc>
      </w:tr>
      <w:tr w:rsidR="00F16505" w:rsidRPr="00F16505" w14:paraId="7A93D190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04A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GBKT7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61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GGTTATGCTAGTTATG</w:t>
            </w:r>
          </w:p>
        </w:tc>
      </w:tr>
      <w:tr w:rsidR="00F16505" w:rsidRPr="00F16505" w14:paraId="310C572C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8B42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1302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25E3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TGAAGATAGTGGAAAAG</w:t>
            </w:r>
          </w:p>
        </w:tc>
      </w:tr>
      <w:tr w:rsidR="00F16505" w:rsidRPr="00F16505" w14:paraId="48F69D6A" w14:textId="77777777" w:rsidTr="00275671">
        <w:trPr>
          <w:trHeight w:val="312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076E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1302-R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D5A2" w14:textId="77777777" w:rsidR="00F16505" w:rsidRPr="00F16505" w:rsidRDefault="00F16505" w:rsidP="00275671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1650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CACGGAACAGGTAGTTT</w:t>
            </w:r>
          </w:p>
        </w:tc>
      </w:tr>
    </w:tbl>
    <w:p w14:paraId="619F0773" w14:textId="5DB142EF" w:rsidR="00A91F90" w:rsidRPr="00EC02D4" w:rsidRDefault="00A91F90" w:rsidP="00A91F90"/>
    <w:p w14:paraId="2ECD2BE3" w14:textId="65FA096D" w:rsidR="00A91F90" w:rsidRDefault="00A91F90" w:rsidP="00A91F90"/>
    <w:p w14:paraId="44489B06" w14:textId="30701BC2" w:rsidR="00F16505" w:rsidRDefault="00F16505" w:rsidP="00A91F90"/>
    <w:p w14:paraId="57E5AE80" w14:textId="21645A37" w:rsidR="00F16505" w:rsidRDefault="00F16505" w:rsidP="00A91F90"/>
    <w:p w14:paraId="21E5B12C" w14:textId="03CA9983" w:rsidR="00F16505" w:rsidRDefault="00F16505" w:rsidP="00A91F90"/>
    <w:p w14:paraId="0E6FF6BB" w14:textId="785929FD" w:rsidR="00F16505" w:rsidRDefault="00F16505" w:rsidP="00A91F90"/>
    <w:p w14:paraId="599D328D" w14:textId="77777777" w:rsidR="00F16505" w:rsidRDefault="00F16505" w:rsidP="00F16505">
      <w:pPr>
        <w:spacing w:after="2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Data</w:t>
      </w:r>
    </w:p>
    <w:p w14:paraId="0FACC8BF" w14:textId="10C15139" w:rsidR="00F16505" w:rsidRPr="00F16505" w:rsidRDefault="00F16505" w:rsidP="00014F2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.1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DS sequencing information of </w:t>
      </w:r>
      <w:r w:rsidRPr="00F1650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G</w:t>
      </w:r>
      <w:r w:rsidRPr="00F16505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m</w:t>
      </w:r>
      <w:r w:rsidRPr="00F1650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WRKY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21</w:t>
      </w:r>
    </w:p>
    <w:p w14:paraId="18B3E0AB" w14:textId="77777777" w:rsidR="00014F28" w:rsidRPr="00ED4E06" w:rsidRDefault="00014F28" w:rsidP="00014F28">
      <w:pPr>
        <w:autoSpaceDE w:val="0"/>
        <w:autoSpaceDN w:val="0"/>
        <w:adjustRightInd w:val="0"/>
        <w:spacing w:before="100" w:beforeAutospacing="1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E06">
        <w:rPr>
          <w:rFonts w:ascii="Times New Roman" w:hAnsi="Times New Roman" w:cs="Times New Roman"/>
          <w:kern w:val="0"/>
          <w:sz w:val="24"/>
          <w:szCs w:val="24"/>
        </w:rPr>
        <w:t>ATGGATTACTATTTTGGAAACCCTAATCCTAAACCTTATGATAACCGTCACTCTGCCGTAGTGAACACGGAATCTCCTTCCTCCGAGTTCATGCTATCTGATTATCTCGTGTTGGAAGATGCTGTCGATAATCAAGAGTCTTGGTCACAAAGCACTGAAACTGAATCATCGGAGAAAGGAAACTCCAGCGATGTCAGTCATGGGTTTGGTGATGCAACCTTCAGCAACACCAACATGCATATAAAGTGCGAAAATAATGGGATAAAGCGAAAGAAGGAAGAAGTGAGTCAAATGATCACGTTTAGAACCAGATCGCAGCTTGAGGTTATGGATGATGGATATAAATGGAGGAAATACGGAAAGAAGACAGTGAAGAACAATCCCAACCCAAGGAACTACTACAAGTGTTCAGGTGAAGGATGCAATGTGAAGAAAAGGGTGGAAAGAGACAGGGATGACTCGAACTATGTTTTAACAACGTACGACGGTGTCCACAATCATGAGAGCCCGTCGACTGCCTACTACAGCCAAATTCCCTTGGTGCATTCTAACCATGATTGGCCCCAGCTGCACCCTTCTGCAAACTCATGA</w:t>
      </w:r>
    </w:p>
    <w:p w14:paraId="392BB613" w14:textId="5CF4C786" w:rsidR="00A91F90" w:rsidRPr="00014F28" w:rsidRDefault="00A91F90" w:rsidP="00A91F90"/>
    <w:p w14:paraId="35974A9A" w14:textId="5ECDC32F" w:rsidR="00A91F90" w:rsidRDefault="00014F28" w:rsidP="00014F28">
      <w:pPr>
        <w:spacing w:after="240"/>
      </w:pP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F1650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Pr="00014F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ino acid sequence of GmWRKY21 protein</w:t>
      </w:r>
    </w:p>
    <w:p w14:paraId="4EA46975" w14:textId="77777777" w:rsidR="00014F28" w:rsidRPr="00ED4E06" w:rsidRDefault="00014F28" w:rsidP="00014F28">
      <w:pPr>
        <w:autoSpaceDE w:val="0"/>
        <w:autoSpaceDN w:val="0"/>
        <w:adjustRightInd w:val="0"/>
        <w:jc w:val="left"/>
        <w:rPr>
          <w:sz w:val="24"/>
          <w:szCs w:val="24"/>
        </w:rPr>
      </w:pPr>
      <w:r w:rsidRPr="00ED4E06">
        <w:rPr>
          <w:rFonts w:ascii="Times New Roman" w:hAnsi="Times New Roman" w:cs="Times New Roman"/>
          <w:kern w:val="0"/>
          <w:sz w:val="24"/>
          <w:szCs w:val="24"/>
        </w:rPr>
        <w:t>MDYYFGNPNPKPYDNRHSAVVNTESPSSEFMLSDYLVLEDAVDNQESWSQSTETESSEKGNSSDVSHGFGDATFSNTNMHIKCENNGIKRKKEEVSQMITFRTRSQLEVMDDGYKWRKYGKKTVKNNPNPRNYYKCSGEGCNVKKRVERDRDDSNYVLTTYDGVHNHESPSTAYYSQIPLVHSNHDWPQLHPSANS*</w:t>
      </w:r>
    </w:p>
    <w:p w14:paraId="516E4607" w14:textId="0E81635F" w:rsidR="00A91F90" w:rsidRDefault="00A91F90" w:rsidP="00A91F90"/>
    <w:p w14:paraId="14CDEB69" w14:textId="3ACCE1F4" w:rsidR="00A91F90" w:rsidRDefault="00A91F90" w:rsidP="00A91F90"/>
    <w:p w14:paraId="61051A11" w14:textId="1BC5E282" w:rsidR="00A91F90" w:rsidRDefault="00A91F90" w:rsidP="00A91F90"/>
    <w:p w14:paraId="118F5106" w14:textId="422404B5" w:rsidR="00A91F90" w:rsidRDefault="00A91F90" w:rsidP="00A91F90"/>
    <w:p w14:paraId="7AD57010" w14:textId="69390D9F" w:rsidR="00A91F90" w:rsidRDefault="00A91F90" w:rsidP="00A91F90"/>
    <w:p w14:paraId="197C9438" w14:textId="77777777" w:rsidR="00A91F90" w:rsidRDefault="00A91F90" w:rsidP="00A91F90"/>
    <w:sectPr w:rsidR="00A91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5056A" w14:textId="77777777" w:rsidR="003B04DA" w:rsidRDefault="003B04DA" w:rsidP="00A91F90">
      <w:r>
        <w:separator/>
      </w:r>
    </w:p>
  </w:endnote>
  <w:endnote w:type="continuationSeparator" w:id="0">
    <w:p w14:paraId="7E229F3F" w14:textId="77777777" w:rsidR="003B04DA" w:rsidRDefault="003B04DA" w:rsidP="00A9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oldItalic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9C3C0" w14:textId="77777777" w:rsidR="003B04DA" w:rsidRDefault="003B04DA" w:rsidP="00A91F90">
      <w:r>
        <w:separator/>
      </w:r>
    </w:p>
  </w:footnote>
  <w:footnote w:type="continuationSeparator" w:id="0">
    <w:p w14:paraId="0AF2115D" w14:textId="77777777" w:rsidR="003B04DA" w:rsidRDefault="003B04DA" w:rsidP="00A91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E79C4"/>
    <w:multiLevelType w:val="hybridMultilevel"/>
    <w:tmpl w:val="12662A06"/>
    <w:lvl w:ilvl="0" w:tplc="DE2495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C4799B"/>
    <w:multiLevelType w:val="multilevel"/>
    <w:tmpl w:val="EEFE4DF4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42D"/>
    <w:rsid w:val="00011634"/>
    <w:rsid w:val="00014F28"/>
    <w:rsid w:val="0002556C"/>
    <w:rsid w:val="000C71D8"/>
    <w:rsid w:val="001400BA"/>
    <w:rsid w:val="00167D3B"/>
    <w:rsid w:val="00214CCE"/>
    <w:rsid w:val="00246F79"/>
    <w:rsid w:val="00362313"/>
    <w:rsid w:val="003B04DA"/>
    <w:rsid w:val="00416C26"/>
    <w:rsid w:val="00534EAA"/>
    <w:rsid w:val="00564213"/>
    <w:rsid w:val="005941CB"/>
    <w:rsid w:val="005C3AE6"/>
    <w:rsid w:val="00805757"/>
    <w:rsid w:val="009577AB"/>
    <w:rsid w:val="00A91964"/>
    <w:rsid w:val="00A91F90"/>
    <w:rsid w:val="00AF7225"/>
    <w:rsid w:val="00BC0C11"/>
    <w:rsid w:val="00C025E9"/>
    <w:rsid w:val="00C84D20"/>
    <w:rsid w:val="00CE71F6"/>
    <w:rsid w:val="00D12EA8"/>
    <w:rsid w:val="00D22EA3"/>
    <w:rsid w:val="00D618C0"/>
    <w:rsid w:val="00DA242D"/>
    <w:rsid w:val="00EC02D4"/>
    <w:rsid w:val="00ED4E06"/>
    <w:rsid w:val="00F16505"/>
    <w:rsid w:val="00F95DB1"/>
    <w:rsid w:val="00FC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26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1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1F9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91F90"/>
    <w:pPr>
      <w:ind w:firstLineChars="200" w:firstLine="420"/>
    </w:pPr>
  </w:style>
  <w:style w:type="character" w:customStyle="1" w:styleId="fontstyle01">
    <w:name w:val="fontstyle01"/>
    <w:basedOn w:val="DefaultParagraphFont"/>
    <w:rsid w:val="00246F79"/>
    <w:rPr>
      <w:rFonts w:ascii="BoldItalic" w:hAnsi="BoldItalic" w:hint="default"/>
      <w:b/>
      <w:bCs/>
      <w:i/>
      <w:iCs/>
      <w:color w:val="000000"/>
      <w:sz w:val="32"/>
      <w:szCs w:val="32"/>
    </w:rPr>
  </w:style>
  <w:style w:type="character" w:customStyle="1" w:styleId="fontstyle21">
    <w:name w:val="fontstyle21"/>
    <w:basedOn w:val="DefaultParagraphFont"/>
    <w:rsid w:val="00F16505"/>
    <w:rPr>
      <w:rFonts w:ascii="BoldItalic" w:hAnsi="BoldItalic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16505"/>
    <w:rPr>
      <w:rFonts w:ascii="SimSun" w:eastAsia="SimSun" w:hAnsi="SimSun" w:hint="eastAsia"/>
      <w:b w:val="0"/>
      <w:bCs w:val="0"/>
      <w:i w:val="0"/>
      <w:iCs w:val="0"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D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1F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1F9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91F90"/>
    <w:pPr>
      <w:ind w:firstLineChars="200" w:firstLine="420"/>
    </w:pPr>
  </w:style>
  <w:style w:type="character" w:customStyle="1" w:styleId="fontstyle01">
    <w:name w:val="fontstyle01"/>
    <w:basedOn w:val="DefaultParagraphFont"/>
    <w:rsid w:val="00246F79"/>
    <w:rPr>
      <w:rFonts w:ascii="BoldItalic" w:hAnsi="BoldItalic" w:hint="default"/>
      <w:b/>
      <w:bCs/>
      <w:i/>
      <w:iCs/>
      <w:color w:val="000000"/>
      <w:sz w:val="32"/>
      <w:szCs w:val="32"/>
    </w:rPr>
  </w:style>
  <w:style w:type="character" w:customStyle="1" w:styleId="fontstyle21">
    <w:name w:val="fontstyle21"/>
    <w:basedOn w:val="DefaultParagraphFont"/>
    <w:rsid w:val="00F16505"/>
    <w:rPr>
      <w:rFonts w:ascii="BoldItalic" w:hAnsi="BoldItalic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16505"/>
    <w:rPr>
      <w:rFonts w:ascii="SimSun" w:eastAsia="SimSun" w:hAnsi="SimSun" w:hint="eastAsia"/>
      <w:b w:val="0"/>
      <w:bCs w:val="0"/>
      <w:i w:val="0"/>
      <w:iCs w:val="0"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D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674</Characters>
  <Application>Microsoft Office Word</Application>
  <DocSecurity>4</DocSecurity>
  <Lines>22</Lines>
  <Paragraphs>6</Paragraphs>
  <ScaleCrop>false</ScaleCrop>
  <Company>Amazon.com</Company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zhenzhen</dc:creator>
  <cp:lastModifiedBy> PriyadharshiniS</cp:lastModifiedBy>
  <cp:revision>2</cp:revision>
  <dcterms:created xsi:type="dcterms:W3CDTF">2022-07-18T13:09:00Z</dcterms:created>
  <dcterms:modified xsi:type="dcterms:W3CDTF">2022-07-18T13:09:00Z</dcterms:modified>
</cp:coreProperties>
</file>